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048B" w:rsidRPr="009637F8" w:rsidRDefault="0059048B" w:rsidP="0059048B">
      <w:pPr>
        <w:rPr>
          <w:rFonts w:ascii="Times New Roman" w:hAnsi="Times New Roman" w:cs="Times New Roman"/>
          <w:b/>
          <w:iCs/>
          <w:sz w:val="24"/>
          <w:szCs w:val="24"/>
        </w:rPr>
      </w:pPr>
      <w:r w:rsidRPr="00A9557A">
        <w:rPr>
          <w:rStyle w:val="a4"/>
          <w:rFonts w:ascii="Times New Roman" w:hAnsi="Times New Roman" w:cs="Times New Roman"/>
          <w:b/>
          <w:sz w:val="24"/>
          <w:szCs w:val="24"/>
        </w:rPr>
        <w:t>S</w:t>
      </w:r>
      <w:r>
        <w:rPr>
          <w:rStyle w:val="a4"/>
          <w:rFonts w:ascii="Times New Roman" w:hAnsi="Times New Roman" w:cs="Times New Roman" w:hint="eastAsia"/>
          <w:b/>
          <w:sz w:val="24"/>
          <w:szCs w:val="24"/>
        </w:rPr>
        <w:t xml:space="preserve">1 </w:t>
      </w:r>
      <w:r w:rsidRPr="00A9557A">
        <w:rPr>
          <w:rStyle w:val="a4"/>
          <w:rFonts w:ascii="Times New Roman" w:hAnsi="Times New Roman" w:cs="Times New Roman"/>
          <w:b/>
          <w:sz w:val="24"/>
          <w:szCs w:val="24"/>
        </w:rPr>
        <w:t>Table</w:t>
      </w:r>
      <w:r w:rsidRPr="00A9557A">
        <w:rPr>
          <w:rStyle w:val="a4"/>
          <w:rFonts w:ascii="Times New Roman" w:hAnsi="Times New Roman" w:cs="Times New Roman"/>
          <w:sz w:val="24"/>
          <w:szCs w:val="24"/>
        </w:rPr>
        <w:t xml:space="preserve"> </w:t>
      </w:r>
      <w:r w:rsidRPr="009637F8">
        <w:rPr>
          <w:rFonts w:ascii="Times New Roman" w:hAnsi="Times New Roman" w:cs="Times New Roman"/>
          <w:b/>
          <w:sz w:val="24"/>
          <w:szCs w:val="24"/>
        </w:rPr>
        <w:t xml:space="preserve">Clinical outcomes of surgery compare to the conservative management in early stage of case group with good performance </w:t>
      </w:r>
    </w:p>
    <w:p w:rsidR="0059048B" w:rsidRPr="009637F8" w:rsidRDefault="0059048B" w:rsidP="0059048B">
      <w:pPr>
        <w:rPr>
          <w:rStyle w:val="a4"/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085"/>
        <w:gridCol w:w="2410"/>
        <w:gridCol w:w="2410"/>
        <w:gridCol w:w="1319"/>
      </w:tblGrid>
      <w:tr w:rsidR="0059048B" w:rsidRPr="00411C00" w:rsidTr="009637F8">
        <w:trPr>
          <w:trHeight w:val="454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9048B" w:rsidRPr="00A9557A" w:rsidRDefault="0059048B" w:rsidP="009637F8">
            <w:pPr>
              <w:spacing w:after="200"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A9557A">
              <w:rPr>
                <w:rFonts w:ascii="Times New Roman" w:hAnsi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9048B" w:rsidRPr="00A9557A" w:rsidRDefault="0059048B" w:rsidP="009637F8">
            <w:pPr>
              <w:spacing w:after="200"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11C00">
              <w:rPr>
                <w:rFonts w:ascii="Times New Roman" w:hAnsi="Times New Roman"/>
                <w:b/>
                <w:sz w:val="24"/>
                <w:szCs w:val="24"/>
              </w:rPr>
              <w:t>Surgery (N=36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9048B" w:rsidRPr="00A9557A" w:rsidRDefault="0059048B" w:rsidP="009637F8">
            <w:pPr>
              <w:spacing w:after="200" w:line="276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11C00">
              <w:rPr>
                <w:rFonts w:ascii="Times New Roman" w:hAnsi="Times New Roman"/>
                <w:b/>
                <w:sz w:val="24"/>
                <w:szCs w:val="24"/>
              </w:rPr>
              <w:t>Conservative management (N=22)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9048B" w:rsidRPr="00A9557A" w:rsidRDefault="0059048B" w:rsidP="009637F8">
            <w:pPr>
              <w:spacing w:after="200" w:line="276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411C00">
              <w:rPr>
                <w:rFonts w:ascii="Times New Roman" w:hAnsi="Times New Roman"/>
                <w:b/>
                <w:i/>
                <w:sz w:val="24"/>
                <w:szCs w:val="24"/>
              </w:rPr>
              <w:t>P</w:t>
            </w:r>
          </w:p>
        </w:tc>
      </w:tr>
      <w:tr w:rsidR="0059048B" w:rsidRPr="00411C00" w:rsidTr="009637F8">
        <w:trPr>
          <w:trHeight w:val="351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9048B" w:rsidRPr="00A9557A" w:rsidRDefault="0059048B" w:rsidP="009637F8">
            <w:pPr>
              <w:spacing w:after="200"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11C00">
              <w:rPr>
                <w:rFonts w:ascii="Times New Roman" w:hAnsi="Times New Roman"/>
                <w:b/>
                <w:sz w:val="24"/>
                <w:szCs w:val="24"/>
              </w:rPr>
              <w:t>Age (years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9048B" w:rsidRPr="00A9557A" w:rsidRDefault="0059048B" w:rsidP="009637F8">
            <w:pPr>
              <w:spacing w:after="20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11C00">
              <w:rPr>
                <w:rFonts w:ascii="Times New Roman" w:hAnsi="Times New Roman"/>
                <w:sz w:val="24"/>
                <w:szCs w:val="24"/>
              </w:rPr>
              <w:t>82.4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9048B" w:rsidRPr="00A9557A" w:rsidRDefault="0059048B" w:rsidP="009637F8">
            <w:pPr>
              <w:spacing w:after="20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11C00">
              <w:rPr>
                <w:rFonts w:ascii="Times New Roman" w:hAnsi="Times New Roman"/>
                <w:sz w:val="24"/>
                <w:szCs w:val="24"/>
              </w:rPr>
              <w:t>84.6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9048B" w:rsidRPr="00A9557A" w:rsidRDefault="0059048B" w:rsidP="009637F8">
            <w:pPr>
              <w:spacing w:after="20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11C00">
              <w:rPr>
                <w:rFonts w:ascii="Times New Roman" w:hAnsi="Times New Roman"/>
                <w:sz w:val="24"/>
                <w:szCs w:val="24"/>
              </w:rPr>
              <w:t>0.012</w:t>
            </w:r>
          </w:p>
        </w:tc>
      </w:tr>
      <w:tr w:rsidR="0059048B" w:rsidRPr="00411C00" w:rsidTr="009637F8">
        <w:trPr>
          <w:trHeight w:val="351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9048B" w:rsidRPr="00A9557A" w:rsidRDefault="0059048B" w:rsidP="009637F8">
            <w:pPr>
              <w:spacing w:after="200"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11C00">
              <w:rPr>
                <w:rFonts w:ascii="Times New Roman" w:hAnsi="Times New Roman"/>
                <w:b/>
                <w:sz w:val="24"/>
                <w:szCs w:val="24"/>
              </w:rPr>
              <w:t>Sex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048B" w:rsidRPr="00A9557A" w:rsidRDefault="0059048B" w:rsidP="009637F8">
            <w:pPr>
              <w:spacing w:after="20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048B" w:rsidRPr="00A9557A" w:rsidRDefault="0059048B" w:rsidP="009637F8">
            <w:pPr>
              <w:spacing w:after="20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9048B" w:rsidRPr="00A9557A" w:rsidRDefault="0059048B" w:rsidP="009637F8">
            <w:pPr>
              <w:spacing w:after="20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11C00">
              <w:rPr>
                <w:rFonts w:ascii="Times New Roman" w:hAnsi="Times New Roman"/>
                <w:sz w:val="24"/>
                <w:szCs w:val="24"/>
              </w:rPr>
              <w:t>0.129</w:t>
            </w:r>
          </w:p>
        </w:tc>
      </w:tr>
      <w:tr w:rsidR="0059048B" w:rsidRPr="00411C00" w:rsidTr="009637F8">
        <w:trPr>
          <w:trHeight w:val="351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9048B" w:rsidRPr="00A9557A" w:rsidRDefault="0059048B" w:rsidP="009637F8">
            <w:pPr>
              <w:wordWrap/>
              <w:adjustRightInd w:val="0"/>
              <w:snapToGrid w:val="0"/>
              <w:spacing w:after="20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11C00">
              <w:rPr>
                <w:rFonts w:ascii="Times New Roman" w:hAnsi="Times New Roman"/>
                <w:b/>
                <w:sz w:val="24"/>
                <w:szCs w:val="24"/>
              </w:rPr>
              <w:t xml:space="preserve">  Mal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9048B" w:rsidRPr="00A9557A" w:rsidRDefault="0059048B" w:rsidP="009637F8">
            <w:pPr>
              <w:spacing w:after="20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11C00">
              <w:rPr>
                <w:rFonts w:ascii="Times New Roman" w:hAnsi="Times New Roman"/>
                <w:sz w:val="24"/>
                <w:szCs w:val="24"/>
              </w:rPr>
              <w:t>29 (80.6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9048B" w:rsidRPr="00A9557A" w:rsidRDefault="0059048B" w:rsidP="009637F8">
            <w:pPr>
              <w:spacing w:after="20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11C00">
              <w:rPr>
                <w:rFonts w:ascii="Times New Roman" w:hAnsi="Times New Roman"/>
                <w:sz w:val="24"/>
                <w:szCs w:val="24"/>
              </w:rPr>
              <w:t>13 (59.1)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048B" w:rsidRPr="00A9557A" w:rsidRDefault="0059048B" w:rsidP="009637F8">
            <w:pPr>
              <w:spacing w:after="20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9048B" w:rsidRPr="00411C00" w:rsidTr="009637F8">
        <w:trPr>
          <w:trHeight w:val="351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9048B" w:rsidRPr="00A9557A" w:rsidRDefault="0059048B" w:rsidP="009637F8">
            <w:pPr>
              <w:wordWrap/>
              <w:adjustRightInd w:val="0"/>
              <w:snapToGrid w:val="0"/>
              <w:spacing w:after="20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11C00">
              <w:rPr>
                <w:rFonts w:ascii="Times New Roman" w:hAnsi="Times New Roman"/>
                <w:b/>
                <w:sz w:val="24"/>
                <w:szCs w:val="24"/>
              </w:rPr>
              <w:t xml:space="preserve">  Femal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9048B" w:rsidRPr="00A9557A" w:rsidRDefault="0059048B" w:rsidP="009637F8">
            <w:pPr>
              <w:spacing w:after="20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11C00">
              <w:rPr>
                <w:rFonts w:ascii="Times New Roman" w:hAnsi="Times New Roman"/>
                <w:sz w:val="24"/>
                <w:szCs w:val="24"/>
              </w:rPr>
              <w:t>7 (19.4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9048B" w:rsidRPr="00A9557A" w:rsidRDefault="0059048B" w:rsidP="009637F8">
            <w:pPr>
              <w:spacing w:after="20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11C00">
              <w:rPr>
                <w:rFonts w:ascii="Times New Roman" w:hAnsi="Times New Roman"/>
                <w:sz w:val="24"/>
                <w:szCs w:val="24"/>
              </w:rPr>
              <w:t>9 (40.9)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048B" w:rsidRPr="00A9557A" w:rsidRDefault="0059048B" w:rsidP="009637F8">
            <w:pPr>
              <w:spacing w:after="20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9048B" w:rsidRPr="00411C00" w:rsidTr="009637F8">
        <w:trPr>
          <w:trHeight w:val="351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9048B" w:rsidRPr="00A9557A" w:rsidRDefault="0059048B" w:rsidP="009637F8">
            <w:pPr>
              <w:spacing w:after="200"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11C00">
              <w:rPr>
                <w:rFonts w:ascii="Times New Roman" w:hAnsi="Times New Roman"/>
                <w:b/>
                <w:sz w:val="24"/>
                <w:szCs w:val="24"/>
              </w:rPr>
              <w:t>Presence of symptom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9048B" w:rsidRPr="00A9557A" w:rsidRDefault="0059048B" w:rsidP="009637F8">
            <w:pPr>
              <w:spacing w:after="20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11C00">
              <w:rPr>
                <w:rFonts w:ascii="Times New Roman" w:hAnsi="Times New Roman"/>
                <w:sz w:val="24"/>
                <w:szCs w:val="24"/>
              </w:rPr>
              <w:t>23 (63.96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9048B" w:rsidRPr="00A9557A" w:rsidRDefault="0059048B" w:rsidP="009637F8">
            <w:pPr>
              <w:spacing w:after="20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11C00">
              <w:rPr>
                <w:rFonts w:ascii="Times New Roman" w:hAnsi="Times New Roman"/>
                <w:sz w:val="24"/>
                <w:szCs w:val="24"/>
              </w:rPr>
              <w:t>13 (59.1)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9048B" w:rsidRPr="00A9557A" w:rsidRDefault="0059048B" w:rsidP="009637F8">
            <w:pPr>
              <w:spacing w:after="20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11C00">
              <w:rPr>
                <w:rFonts w:ascii="Times New Roman" w:hAnsi="Times New Roman"/>
                <w:sz w:val="24"/>
                <w:szCs w:val="24"/>
              </w:rPr>
              <w:t>0.384</w:t>
            </w:r>
          </w:p>
        </w:tc>
      </w:tr>
      <w:tr w:rsidR="0059048B" w:rsidRPr="00411C00" w:rsidTr="009637F8">
        <w:trPr>
          <w:trHeight w:val="351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9048B" w:rsidRPr="00A9557A" w:rsidRDefault="0059048B" w:rsidP="009637F8">
            <w:pPr>
              <w:spacing w:after="200"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11C00">
              <w:rPr>
                <w:rFonts w:ascii="Times New Roman" w:hAnsi="Times New Roman"/>
                <w:b/>
                <w:sz w:val="24"/>
                <w:szCs w:val="24"/>
              </w:rPr>
              <w:t>Tumor size (cm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9048B" w:rsidRPr="00A9557A" w:rsidRDefault="0059048B" w:rsidP="009637F8">
            <w:pPr>
              <w:spacing w:after="20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11C00">
              <w:rPr>
                <w:rFonts w:ascii="Times New Roman" w:hAnsi="Times New Roman"/>
                <w:sz w:val="24"/>
                <w:szCs w:val="24"/>
              </w:rPr>
              <w:t>44.9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9048B" w:rsidRPr="00A9557A" w:rsidRDefault="0059048B" w:rsidP="009637F8">
            <w:pPr>
              <w:spacing w:after="20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11C00">
              <w:rPr>
                <w:rFonts w:ascii="Times New Roman" w:hAnsi="Times New Roman"/>
                <w:sz w:val="24"/>
                <w:szCs w:val="24"/>
              </w:rPr>
              <w:t>36.1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9048B" w:rsidRPr="00A9557A" w:rsidRDefault="0059048B" w:rsidP="009637F8">
            <w:pPr>
              <w:spacing w:after="20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11C00">
              <w:rPr>
                <w:rFonts w:ascii="Times New Roman" w:hAnsi="Times New Roman"/>
                <w:sz w:val="24"/>
                <w:szCs w:val="24"/>
              </w:rPr>
              <w:t>0.120</w:t>
            </w:r>
          </w:p>
        </w:tc>
      </w:tr>
      <w:tr w:rsidR="0059048B" w:rsidRPr="00411C00" w:rsidTr="009637F8">
        <w:trPr>
          <w:trHeight w:val="351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9048B" w:rsidRPr="00A9557A" w:rsidRDefault="0059048B" w:rsidP="009637F8">
            <w:pPr>
              <w:spacing w:after="200"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11C00">
              <w:rPr>
                <w:rFonts w:ascii="Times New Roman" w:hAnsi="Times New Roman"/>
                <w:b/>
                <w:sz w:val="24"/>
                <w:szCs w:val="24"/>
              </w:rPr>
              <w:t>Macroscopic typ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048B" w:rsidRPr="00A9557A" w:rsidRDefault="0059048B" w:rsidP="009637F8">
            <w:pPr>
              <w:spacing w:after="20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048B" w:rsidRPr="00A9557A" w:rsidRDefault="0059048B" w:rsidP="009637F8">
            <w:pPr>
              <w:spacing w:after="20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9048B" w:rsidRPr="00A9557A" w:rsidRDefault="0059048B" w:rsidP="009637F8">
            <w:pPr>
              <w:spacing w:after="20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11C00">
              <w:rPr>
                <w:rFonts w:ascii="Times New Roman" w:hAnsi="Times New Roman"/>
                <w:sz w:val="24"/>
                <w:szCs w:val="24"/>
              </w:rPr>
              <w:t>0.427</w:t>
            </w:r>
          </w:p>
        </w:tc>
      </w:tr>
      <w:tr w:rsidR="0059048B" w:rsidRPr="00411C00" w:rsidTr="009637F8">
        <w:trPr>
          <w:trHeight w:val="351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9048B" w:rsidRPr="00A9557A" w:rsidRDefault="0059048B" w:rsidP="009637F8">
            <w:pPr>
              <w:spacing w:after="200" w:line="276" w:lineRule="auto"/>
              <w:ind w:firstLineChars="100" w:firstLine="240"/>
              <w:rPr>
                <w:rFonts w:ascii="Times New Roman" w:hAnsi="Times New Roman"/>
                <w:b/>
                <w:sz w:val="24"/>
                <w:szCs w:val="24"/>
              </w:rPr>
            </w:pPr>
            <w:r w:rsidRPr="00411C00">
              <w:rPr>
                <w:rFonts w:ascii="Times New Roman" w:hAnsi="Times New Roman"/>
                <w:b/>
                <w:sz w:val="24"/>
                <w:szCs w:val="24"/>
              </w:rPr>
              <w:t>EGC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9048B" w:rsidRPr="00A9557A" w:rsidRDefault="0059048B" w:rsidP="009637F8">
            <w:pPr>
              <w:spacing w:after="20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11C00">
              <w:rPr>
                <w:rFonts w:ascii="Times New Roman" w:hAnsi="Times New Roman"/>
                <w:sz w:val="24"/>
                <w:szCs w:val="24"/>
              </w:rPr>
              <w:t>19 (52.3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9048B" w:rsidRPr="00A9557A" w:rsidRDefault="0059048B" w:rsidP="009637F8">
            <w:pPr>
              <w:spacing w:after="20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11C00">
              <w:rPr>
                <w:rFonts w:ascii="Times New Roman" w:hAnsi="Times New Roman"/>
                <w:sz w:val="24"/>
                <w:szCs w:val="24"/>
              </w:rPr>
              <w:t>9 (40.9)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048B" w:rsidRPr="00A9557A" w:rsidRDefault="0059048B" w:rsidP="009637F8">
            <w:pPr>
              <w:spacing w:after="20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9048B" w:rsidRPr="00411C00" w:rsidTr="009637F8">
        <w:trPr>
          <w:trHeight w:val="351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9048B" w:rsidRPr="00A9557A" w:rsidRDefault="0059048B" w:rsidP="009637F8">
            <w:pPr>
              <w:spacing w:after="200" w:line="276" w:lineRule="auto"/>
              <w:ind w:firstLineChars="100" w:firstLine="240"/>
              <w:rPr>
                <w:rFonts w:ascii="Times New Roman" w:hAnsi="Times New Roman"/>
                <w:b/>
                <w:sz w:val="24"/>
                <w:szCs w:val="24"/>
              </w:rPr>
            </w:pPr>
            <w:r w:rsidRPr="00411C00">
              <w:rPr>
                <w:rFonts w:ascii="Times New Roman" w:hAnsi="Times New Roman"/>
                <w:b/>
                <w:sz w:val="24"/>
                <w:szCs w:val="24"/>
              </w:rPr>
              <w:t>AGC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9048B" w:rsidRPr="00A9557A" w:rsidRDefault="0059048B" w:rsidP="009637F8">
            <w:pPr>
              <w:spacing w:after="20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11C00">
              <w:rPr>
                <w:rFonts w:ascii="Times New Roman" w:hAnsi="Times New Roman"/>
                <w:sz w:val="24"/>
                <w:szCs w:val="24"/>
              </w:rPr>
              <w:t>17 (47.7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9048B" w:rsidRPr="00A9557A" w:rsidRDefault="0059048B" w:rsidP="009637F8">
            <w:pPr>
              <w:spacing w:after="20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11C00">
              <w:rPr>
                <w:rFonts w:ascii="Times New Roman" w:hAnsi="Times New Roman"/>
                <w:sz w:val="24"/>
                <w:szCs w:val="24"/>
              </w:rPr>
              <w:t>13 (59.1)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048B" w:rsidRPr="00A9557A" w:rsidRDefault="0059048B" w:rsidP="009637F8">
            <w:pPr>
              <w:spacing w:after="20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9048B" w:rsidRPr="00411C00" w:rsidTr="009637F8">
        <w:trPr>
          <w:trHeight w:val="351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9048B" w:rsidRPr="00A9557A" w:rsidRDefault="0059048B" w:rsidP="009637F8">
            <w:pPr>
              <w:spacing w:after="200" w:line="276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11C00">
              <w:rPr>
                <w:rFonts w:ascii="Times New Roman" w:hAnsi="Times New Roman"/>
                <w:b/>
                <w:sz w:val="24"/>
                <w:szCs w:val="24"/>
              </w:rPr>
              <w:t xml:space="preserve">Clinical </w:t>
            </w:r>
            <w:proofErr w:type="spellStart"/>
            <w:r w:rsidRPr="00411C00">
              <w:rPr>
                <w:rFonts w:ascii="Times New Roman" w:hAnsi="Times New Roman"/>
                <w:b/>
                <w:sz w:val="24"/>
                <w:szCs w:val="24"/>
              </w:rPr>
              <w:t>stage</w:t>
            </w:r>
            <w:r w:rsidRPr="00411C00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048B" w:rsidRPr="00A9557A" w:rsidRDefault="0059048B" w:rsidP="009637F8">
            <w:pPr>
              <w:spacing w:after="20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048B" w:rsidRPr="00A9557A" w:rsidRDefault="0059048B" w:rsidP="009637F8">
            <w:pPr>
              <w:spacing w:after="20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9048B" w:rsidRPr="00A9557A" w:rsidRDefault="0059048B" w:rsidP="009637F8">
            <w:pPr>
              <w:spacing w:after="20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11C00">
              <w:rPr>
                <w:rFonts w:ascii="Times New Roman" w:hAnsi="Times New Roman"/>
                <w:sz w:val="24"/>
                <w:szCs w:val="24"/>
              </w:rPr>
              <w:t>0.206</w:t>
            </w:r>
          </w:p>
        </w:tc>
      </w:tr>
      <w:tr w:rsidR="0059048B" w:rsidRPr="00411C00" w:rsidTr="009637F8">
        <w:trPr>
          <w:trHeight w:val="351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9048B" w:rsidRPr="00A9557A" w:rsidRDefault="0059048B" w:rsidP="009637F8">
            <w:pPr>
              <w:spacing w:after="200" w:line="276" w:lineRule="auto"/>
              <w:ind w:firstLineChars="100" w:firstLine="240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411C00">
              <w:rPr>
                <w:rFonts w:ascii="Times New Roman" w:hAnsi="Times New Roman"/>
                <w:b/>
                <w:sz w:val="24"/>
                <w:szCs w:val="24"/>
              </w:rPr>
              <w:t>Ia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9048B" w:rsidRPr="00A9557A" w:rsidRDefault="0059048B" w:rsidP="009637F8">
            <w:pPr>
              <w:spacing w:after="20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11C00">
              <w:rPr>
                <w:rFonts w:ascii="Times New Roman" w:hAnsi="Times New Roman"/>
                <w:sz w:val="24"/>
                <w:szCs w:val="24"/>
              </w:rPr>
              <w:t>15 (41.7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9048B" w:rsidRPr="00A9557A" w:rsidRDefault="0059048B" w:rsidP="009637F8">
            <w:pPr>
              <w:spacing w:after="20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11C00">
              <w:rPr>
                <w:rFonts w:ascii="Times New Roman" w:hAnsi="Times New Roman"/>
                <w:sz w:val="24"/>
                <w:szCs w:val="24"/>
              </w:rPr>
              <w:t>9 (40.9)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048B" w:rsidRPr="00A9557A" w:rsidRDefault="0059048B" w:rsidP="009637F8">
            <w:pPr>
              <w:spacing w:after="20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9048B" w:rsidRPr="00411C00" w:rsidTr="009637F8">
        <w:trPr>
          <w:trHeight w:val="351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9048B" w:rsidRPr="00A9557A" w:rsidRDefault="0059048B" w:rsidP="009637F8">
            <w:pPr>
              <w:spacing w:after="200" w:line="276" w:lineRule="auto"/>
              <w:ind w:firstLineChars="100" w:firstLine="240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411C00">
              <w:rPr>
                <w:rFonts w:ascii="Times New Roman" w:hAnsi="Times New Roman"/>
                <w:b/>
                <w:sz w:val="24"/>
                <w:szCs w:val="24"/>
              </w:rPr>
              <w:t>Ib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9048B" w:rsidRPr="00A9557A" w:rsidRDefault="0059048B" w:rsidP="009637F8">
            <w:pPr>
              <w:spacing w:after="20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11C00">
              <w:rPr>
                <w:rFonts w:ascii="Times New Roman" w:hAnsi="Times New Roman"/>
                <w:sz w:val="24"/>
                <w:szCs w:val="24"/>
              </w:rPr>
              <w:t>10 (27.8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9048B" w:rsidRPr="00A9557A" w:rsidRDefault="0059048B" w:rsidP="009637F8">
            <w:pPr>
              <w:spacing w:after="20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11C00">
              <w:rPr>
                <w:rFonts w:ascii="Times New Roman" w:hAnsi="Times New Roman"/>
                <w:sz w:val="24"/>
                <w:szCs w:val="24"/>
              </w:rPr>
              <w:t>3 (13.6)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048B" w:rsidRPr="00A9557A" w:rsidRDefault="0059048B" w:rsidP="009637F8">
            <w:pPr>
              <w:spacing w:after="20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9048B" w:rsidRPr="00411C00" w:rsidTr="009637F8">
        <w:trPr>
          <w:trHeight w:val="351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9048B" w:rsidRPr="00A9557A" w:rsidRDefault="0059048B" w:rsidP="009637F8">
            <w:pPr>
              <w:spacing w:after="200" w:line="276" w:lineRule="auto"/>
              <w:ind w:firstLineChars="100" w:firstLine="240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411C00">
              <w:rPr>
                <w:rFonts w:ascii="Times New Roman" w:hAnsi="Times New Roman"/>
                <w:b/>
                <w:sz w:val="24"/>
                <w:szCs w:val="24"/>
              </w:rPr>
              <w:t>IIa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9048B" w:rsidRPr="00A9557A" w:rsidRDefault="0059048B" w:rsidP="009637F8">
            <w:pPr>
              <w:spacing w:after="20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11C00">
              <w:rPr>
                <w:rFonts w:ascii="Times New Roman" w:hAnsi="Times New Roman"/>
                <w:sz w:val="24"/>
                <w:szCs w:val="24"/>
              </w:rPr>
              <w:t>7 (19.4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9048B" w:rsidRPr="00A9557A" w:rsidRDefault="0059048B" w:rsidP="009637F8">
            <w:pPr>
              <w:spacing w:after="20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11C00">
              <w:rPr>
                <w:rFonts w:ascii="Times New Roman" w:hAnsi="Times New Roman"/>
                <w:sz w:val="24"/>
                <w:szCs w:val="24"/>
              </w:rPr>
              <w:t>3 (13.6)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048B" w:rsidRPr="00A9557A" w:rsidRDefault="0059048B" w:rsidP="009637F8">
            <w:pPr>
              <w:spacing w:after="20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9048B" w:rsidRPr="00411C00" w:rsidTr="009637F8">
        <w:trPr>
          <w:trHeight w:val="351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9048B" w:rsidRPr="00A9557A" w:rsidRDefault="0059048B" w:rsidP="009637F8">
            <w:pPr>
              <w:spacing w:after="200" w:line="276" w:lineRule="auto"/>
              <w:ind w:firstLineChars="100" w:firstLine="240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411C00">
              <w:rPr>
                <w:rFonts w:ascii="Times New Roman" w:hAnsi="Times New Roman"/>
                <w:b/>
                <w:sz w:val="24"/>
                <w:szCs w:val="24"/>
              </w:rPr>
              <w:t>IIb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9048B" w:rsidRPr="00A9557A" w:rsidRDefault="0059048B" w:rsidP="009637F8">
            <w:pPr>
              <w:spacing w:after="20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11C00">
              <w:rPr>
                <w:rFonts w:ascii="Times New Roman" w:hAnsi="Times New Roman"/>
                <w:sz w:val="24"/>
                <w:szCs w:val="24"/>
              </w:rPr>
              <w:t>4 (11.1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9048B" w:rsidRPr="00A9557A" w:rsidRDefault="0059048B" w:rsidP="009637F8">
            <w:pPr>
              <w:spacing w:after="20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11C00">
              <w:rPr>
                <w:rFonts w:ascii="Times New Roman" w:hAnsi="Times New Roman"/>
                <w:sz w:val="24"/>
                <w:szCs w:val="24"/>
              </w:rPr>
              <w:t>7 (31.9)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9048B" w:rsidRPr="00A9557A" w:rsidRDefault="0059048B" w:rsidP="009637F8">
            <w:pPr>
              <w:spacing w:after="20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9048B" w:rsidRPr="00411C00" w:rsidTr="009637F8">
        <w:trPr>
          <w:trHeight w:val="351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9048B" w:rsidRPr="00A9557A" w:rsidRDefault="0059048B" w:rsidP="009637F8">
            <w:pPr>
              <w:wordWrap/>
              <w:adjustRightInd w:val="0"/>
              <w:snapToGrid w:val="0"/>
              <w:spacing w:after="20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11C00">
              <w:rPr>
                <w:rFonts w:ascii="Times New Roman" w:hAnsi="Times New Roman"/>
                <w:b/>
                <w:sz w:val="24"/>
                <w:szCs w:val="24"/>
              </w:rPr>
              <w:t>Overall 5-year survival rat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9048B" w:rsidRPr="00A9557A" w:rsidRDefault="0059048B" w:rsidP="009637F8">
            <w:pPr>
              <w:spacing w:after="20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11C00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9048B" w:rsidRPr="00A9557A" w:rsidRDefault="0059048B" w:rsidP="009637F8">
            <w:pPr>
              <w:spacing w:after="20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11C00">
              <w:rPr>
                <w:rFonts w:ascii="Times New Roman" w:hAnsi="Times New Roman"/>
                <w:sz w:val="24"/>
                <w:szCs w:val="24"/>
              </w:rPr>
              <w:t>9.1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9048B" w:rsidRPr="00A9557A" w:rsidRDefault="0059048B" w:rsidP="009637F8">
            <w:pPr>
              <w:spacing w:after="20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11C00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  <w:tr w:rsidR="0059048B" w:rsidRPr="00411C00" w:rsidTr="009637F8">
        <w:trPr>
          <w:trHeight w:val="351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9048B" w:rsidRPr="00A9557A" w:rsidRDefault="0059048B" w:rsidP="009637F8">
            <w:pPr>
              <w:wordWrap/>
              <w:adjustRightInd w:val="0"/>
              <w:snapToGrid w:val="0"/>
              <w:spacing w:after="20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411C00">
              <w:rPr>
                <w:rFonts w:ascii="Times New Roman" w:hAnsi="Times New Roman"/>
                <w:b/>
                <w:sz w:val="24"/>
                <w:szCs w:val="24"/>
              </w:rPr>
              <w:t>Death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9048B" w:rsidRPr="00A9557A" w:rsidRDefault="0059048B" w:rsidP="009637F8">
            <w:pPr>
              <w:spacing w:after="20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11C00">
              <w:rPr>
                <w:rFonts w:ascii="Times New Roman" w:hAnsi="Times New Roman"/>
                <w:sz w:val="24"/>
                <w:szCs w:val="24"/>
              </w:rPr>
              <w:t>13 (36.1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9048B" w:rsidRPr="00A9557A" w:rsidRDefault="0059048B" w:rsidP="009637F8">
            <w:pPr>
              <w:spacing w:after="20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11C00">
              <w:rPr>
                <w:rFonts w:ascii="Times New Roman" w:hAnsi="Times New Roman"/>
                <w:sz w:val="24"/>
                <w:szCs w:val="24"/>
              </w:rPr>
              <w:t>18 (81.8)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9048B" w:rsidRPr="00A9557A" w:rsidRDefault="0059048B" w:rsidP="009637F8">
            <w:pPr>
              <w:spacing w:after="20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11C00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</w:tbl>
    <w:p w:rsidR="0059048B" w:rsidRPr="00411C00" w:rsidRDefault="0059048B" w:rsidP="0059048B">
      <w:pPr>
        <w:wordWrap/>
        <w:adjustRightInd w:val="0"/>
        <w:snapToGrid w:val="0"/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  <w:r w:rsidRPr="00316381">
        <w:rPr>
          <w:rFonts w:ascii="Times New Roman" w:hAnsi="Times New Roman" w:cs="Times New Roman"/>
          <w:sz w:val="24"/>
          <w:szCs w:val="24"/>
        </w:rPr>
        <w:t>Data represent number of patients (%) or mean.</w:t>
      </w:r>
    </w:p>
    <w:p w:rsidR="0059048B" w:rsidRPr="007933A6" w:rsidRDefault="0059048B" w:rsidP="0059048B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16381">
        <w:rPr>
          <w:rFonts w:ascii="Times New Roman" w:hAnsi="Times New Roman" w:cs="Times New Roman"/>
          <w:sz w:val="24"/>
          <w:szCs w:val="24"/>
        </w:rPr>
        <w:t>EGC, early gastric cancer; AGC, advanced gastric cancer.</w:t>
      </w:r>
      <w:proofErr w:type="gramEnd"/>
    </w:p>
    <w:p w:rsidR="0059048B" w:rsidRPr="00A9557A" w:rsidRDefault="0059048B" w:rsidP="0059048B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A9557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A9557A">
        <w:rPr>
          <w:rFonts w:ascii="Times New Roman" w:hAnsi="Times New Roman" w:cs="Times New Roman"/>
          <w:sz w:val="24"/>
          <w:szCs w:val="24"/>
        </w:rPr>
        <w:t>Clinical</w:t>
      </w:r>
      <w:proofErr w:type="spellEnd"/>
      <w:proofErr w:type="gramEnd"/>
      <w:r w:rsidRPr="00A9557A">
        <w:rPr>
          <w:rFonts w:ascii="Times New Roman" w:hAnsi="Times New Roman" w:cs="Times New Roman"/>
          <w:sz w:val="24"/>
          <w:szCs w:val="24"/>
        </w:rPr>
        <w:t xml:space="preserve"> stage was established according to the guidelines of the 7</w:t>
      </w:r>
      <w:r w:rsidRPr="00A9557A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A9557A">
        <w:rPr>
          <w:rFonts w:ascii="Times New Roman" w:hAnsi="Times New Roman" w:cs="Times New Roman"/>
          <w:sz w:val="24"/>
          <w:szCs w:val="24"/>
        </w:rPr>
        <w:t xml:space="preserve"> American Joint </w:t>
      </w:r>
      <w:r w:rsidRPr="00A9557A">
        <w:rPr>
          <w:rFonts w:ascii="Times New Roman" w:hAnsi="Times New Roman" w:cs="Times New Roman"/>
          <w:sz w:val="24"/>
          <w:szCs w:val="24"/>
        </w:rPr>
        <w:lastRenderedPageBreak/>
        <w:t>Committee on Cancer.</w:t>
      </w:r>
    </w:p>
    <w:p w:rsidR="00BD773A" w:rsidRPr="0059048B" w:rsidRDefault="00BD773A">
      <w:bookmarkStart w:id="0" w:name="_GoBack"/>
      <w:bookmarkEnd w:id="0"/>
    </w:p>
    <w:sectPr w:rsidR="00BD773A" w:rsidRPr="0059048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048B"/>
    <w:rsid w:val="0059048B"/>
    <w:rsid w:val="00BD7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EB74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048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9048B"/>
    <w:pPr>
      <w:spacing w:after="0" w:line="240" w:lineRule="auto"/>
    </w:pPr>
    <w:rPr>
      <w:rFonts w:ascii="맑은 고딕" w:eastAsia="맑은 고딕" w:hAnsi="맑은 고딕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Emphasis"/>
    <w:basedOn w:val="a0"/>
    <w:qFormat/>
    <w:rsid w:val="0059048B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048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9048B"/>
    <w:pPr>
      <w:spacing w:after="0" w:line="240" w:lineRule="auto"/>
    </w:pPr>
    <w:rPr>
      <w:rFonts w:ascii="맑은 고딕" w:eastAsia="맑은 고딕" w:hAnsi="맑은 고딕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Emphasis"/>
    <w:basedOn w:val="a0"/>
    <w:qFormat/>
    <w:rsid w:val="0059048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8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6-12-02T11:50:00Z</dcterms:created>
  <dcterms:modified xsi:type="dcterms:W3CDTF">2016-12-02T11:51:00Z</dcterms:modified>
</cp:coreProperties>
</file>